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A578F" w14:textId="77777777" w:rsidR="00062C0E" w:rsidRPr="005D251A" w:rsidRDefault="00062C0E" w:rsidP="00062C0E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8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s of BA on H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O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-exposed oocytes for cell survival in blastocyst</w:t>
      </w:r>
    </w:p>
    <w:tbl>
      <w:tblPr>
        <w:tblOverlap w:val="never"/>
        <w:tblW w:w="122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831"/>
        <w:gridCol w:w="2876"/>
        <w:gridCol w:w="2876"/>
        <w:gridCol w:w="2877"/>
      </w:tblGrid>
      <w:tr w:rsidR="00062C0E" w:rsidRPr="005D251A" w14:paraId="6AAEE385" w14:textId="77777777" w:rsidTr="00376D29">
        <w:trPr>
          <w:trHeight w:val="20"/>
        </w:trPr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B1DF1D9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6D3F70F" w14:textId="77777777" w:rsidR="00062C0E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1CB9E380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 w:rsidRPr="00F50322">
              <w:rPr>
                <w:rFonts w:eastAsia="한양신명조"/>
                <w:color w:val="000000"/>
                <w:kern w:val="0"/>
              </w:rPr>
              <w:t>H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F50322">
              <w:rPr>
                <w:rFonts w:eastAsia="한양신명조"/>
                <w:color w:val="000000"/>
                <w:kern w:val="0"/>
              </w:rPr>
              <w:t>O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m</w:t>
            </w:r>
            <w:r w:rsidRPr="005D251A">
              <w:rPr>
                <w:rFonts w:eastAsia="한양신명조"/>
                <w:color w:val="000000"/>
                <w:kern w:val="0"/>
              </w:rPr>
              <w:t>M)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259724E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5C82D4C7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lastocyst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229CA36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TUNEL-positive cells</w:t>
            </w:r>
          </w:p>
        </w:tc>
        <w:tc>
          <w:tcPr>
            <w:tcW w:w="287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83F2D05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>apoptosis</w:t>
            </w:r>
          </w:p>
        </w:tc>
      </w:tr>
      <w:tr w:rsidR="00062C0E" w:rsidRPr="005D251A" w14:paraId="0EF99B74" w14:textId="77777777" w:rsidTr="00376D29">
        <w:trPr>
          <w:trHeight w:val="20"/>
        </w:trPr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525B42D3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21F8CDF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F6BEFEC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9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AE01151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2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1052F70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.8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8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 w:rsidR="00062C0E" w:rsidRPr="005D251A" w14:paraId="18A13CD5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7AB9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CCEC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D6738AD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BF60E80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.8±0.4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338B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.7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1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</w:tr>
      <w:tr w:rsidR="00062C0E" w:rsidRPr="005D251A" w14:paraId="63FC7D4A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CA768FA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D734877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AAFCAA3" w14:textId="77777777" w:rsidR="00062C0E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3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4FD74AF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.8±0.2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A720A28" w14:textId="77777777" w:rsidR="00062C0E" w:rsidRPr="005D251A" w:rsidRDefault="00062C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.7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5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</w:tbl>
    <w:p w14:paraId="685F7B23" w14:textId="77777777" w:rsidR="00062C0E" w:rsidRDefault="00062C0E" w:rsidP="00062C0E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3203E633" w14:textId="77777777" w:rsidR="00062C0E" w:rsidRDefault="00062C0E" w:rsidP="00062C0E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>ificant differences (P &lt; 0.05).</w:t>
      </w:r>
    </w:p>
    <w:p w14:paraId="5AA30F5D" w14:textId="1A6C718D" w:rsidR="00062C0E" w:rsidRDefault="00062C0E" w:rsidP="00062C0E">
      <w:pPr>
        <w:rPr>
          <w:rFonts w:eastAsia="한양신명조"/>
          <w:color w:val="000000"/>
          <w:kern w:val="0"/>
        </w:rPr>
      </w:pPr>
    </w:p>
    <w:p w14:paraId="35716539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B7"/>
    <w:rsid w:val="00062C0E"/>
    <w:rsid w:val="004426B7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D919C-9388-459C-A1D8-16A3B492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62C0E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8:00Z</dcterms:created>
  <dcterms:modified xsi:type="dcterms:W3CDTF">2024-10-03T09:08:00Z</dcterms:modified>
</cp:coreProperties>
</file>